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81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566"/>
        <w:gridCol w:w="236"/>
        <w:gridCol w:w="1465"/>
        <w:gridCol w:w="2126"/>
        <w:gridCol w:w="1418"/>
      </w:tblGrid>
      <w:tr w:rsidR="00D701C3" w:rsidRPr="00B15701" w:rsidTr="00FF3618">
        <w:tc>
          <w:tcPr>
            <w:tcW w:w="4566" w:type="dxa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B1570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6" w:type="dxa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09" w:type="dxa"/>
            <w:gridSpan w:val="3"/>
            <w:vAlign w:val="bottom"/>
          </w:tcPr>
          <w:p w:rsidR="00D701C3" w:rsidRPr="00B15701" w:rsidRDefault="00D701C3" w:rsidP="00FF36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Time-to-Recurrence</w:t>
            </w:r>
          </w:p>
        </w:tc>
      </w:tr>
      <w:tr w:rsidR="00D701C3" w:rsidRPr="00B15701" w:rsidTr="00FF3618">
        <w:tc>
          <w:tcPr>
            <w:tcW w:w="4566" w:type="dxa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5" w:type="dxa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2126" w:type="dxa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418" w:type="dxa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D701C3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01C3" w:rsidRPr="00B15701" w:rsidTr="00FF3618">
        <w:tc>
          <w:tcPr>
            <w:tcW w:w="456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35-1.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555</w:t>
            </w:r>
          </w:p>
        </w:tc>
      </w:tr>
      <w:tr w:rsidR="00D701C3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djuvant Treatment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 w:rsidRPr="00B15701">
              <w:rPr>
                <w:rFonts w:ascii="Times New Roman" w:hAnsi="Times New Roman" w:cs="Times New Roman"/>
              </w:rPr>
              <w:t>Imatinib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15-1.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61</w:t>
            </w:r>
          </w:p>
        </w:tc>
      </w:tr>
      <w:tr w:rsidR="00D701C3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15701">
              <w:rPr>
                <w:rFonts w:ascii="Times New Roman" w:hAnsi="Times New Roman" w:cs="Times New Roman"/>
              </w:rPr>
              <w:t>Haemoglobin</w:t>
            </w:r>
            <w:proofErr w:type="spellEnd"/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</w:t>
            </w:r>
            <w:proofErr w:type="spellStart"/>
            <w:r w:rsidRPr="00B15701">
              <w:rPr>
                <w:rFonts w:ascii="Times New Roman" w:hAnsi="Times New Roman" w:cs="Times New Roman"/>
              </w:rPr>
              <w:t>dL</w:t>
            </w:r>
            <w:proofErr w:type="spellEnd"/>
            <w:r w:rsidRPr="00B15701">
              <w:rPr>
                <w:rFonts w:ascii="Times New Roman" w:hAnsi="Times New Roman" w:cs="Times New Roman"/>
              </w:rPr>
              <w:t xml:space="preserve">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4-1.17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553</w:t>
            </w:r>
          </w:p>
        </w:tc>
      </w:tr>
      <w:tr w:rsidR="00D701C3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White Blood Count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3-1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485</w:t>
            </w:r>
          </w:p>
        </w:tc>
      </w:tr>
      <w:tr w:rsidR="00D701C3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Platelet Count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50G/L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88-1.31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468</w:t>
            </w:r>
          </w:p>
        </w:tc>
      </w:tr>
      <w:tr w:rsidR="00D701C3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bsolute Neutrophil Count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6-1.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204</w:t>
            </w:r>
          </w:p>
        </w:tc>
      </w:tr>
      <w:tr w:rsidR="00D701C3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bsolute Lymphocyte Count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21-1.82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380</w:t>
            </w:r>
          </w:p>
        </w:tc>
      </w:tr>
      <w:tr w:rsidR="00D701C3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bsolute Monocyte Count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36-3.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47</w:t>
            </w:r>
          </w:p>
        </w:tc>
      </w:tr>
      <w:tr w:rsidR="00D701C3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NLR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 unit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9-1.23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80</w:t>
            </w:r>
          </w:p>
        </w:tc>
      </w:tr>
      <w:tr w:rsidR="00D701C3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derived NLR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 unit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-1.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48</w:t>
            </w:r>
          </w:p>
        </w:tc>
      </w:tr>
      <w:tr w:rsidR="00D701C3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LMR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 unit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64-1.26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522</w:t>
            </w:r>
          </w:p>
        </w:tc>
      </w:tr>
      <w:tr w:rsidR="00D701C3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PLR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50 unit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5-1.3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197</w:t>
            </w:r>
          </w:p>
        </w:tc>
      </w:tr>
      <w:tr w:rsidR="00D701C3" w:rsidRPr="00B15701" w:rsidTr="00FF3618">
        <w:tc>
          <w:tcPr>
            <w:tcW w:w="456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SPM at or before baselin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N/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N/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N/E</w:t>
            </w:r>
          </w:p>
        </w:tc>
      </w:tr>
      <w:tr w:rsidR="00D701C3" w:rsidRPr="00B15701" w:rsidTr="00FF3618">
        <w:tc>
          <w:tcPr>
            <w:tcW w:w="4566" w:type="dxa"/>
            <w:shd w:val="clear" w:color="auto" w:fill="F2F2F2" w:themeFill="background1" w:themeFillShade="F2"/>
          </w:tcPr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ge at study entry</w:t>
            </w:r>
          </w:p>
          <w:p w:rsidR="00D701C3" w:rsidRPr="00B15701" w:rsidRDefault="00D701C3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5 years increase)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F2F2F2" w:themeFill="background1" w:themeFillShade="F2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82-1.2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D701C3" w:rsidRPr="00B15701" w:rsidRDefault="00D701C3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27</w:t>
            </w:r>
          </w:p>
        </w:tc>
      </w:tr>
    </w:tbl>
    <w:p w:rsidR="006D2B04" w:rsidRDefault="006D2B04"/>
    <w:sectPr w:rsidR="006D2B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1C3"/>
    <w:rsid w:val="00096482"/>
    <w:rsid w:val="000D68F1"/>
    <w:rsid w:val="001A1A54"/>
    <w:rsid w:val="00511207"/>
    <w:rsid w:val="006D2B04"/>
    <w:rsid w:val="0073127A"/>
    <w:rsid w:val="008A19D9"/>
    <w:rsid w:val="009B15A3"/>
    <w:rsid w:val="009C2FFB"/>
    <w:rsid w:val="00D60709"/>
    <w:rsid w:val="00D701C3"/>
    <w:rsid w:val="00E37677"/>
    <w:rsid w:val="00F4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01C3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D7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01C3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D7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kandera Joanna, Dr., AssArzt</dc:creator>
  <cp:lastModifiedBy>Szkandera Joanna, Dr., AssArzt</cp:lastModifiedBy>
  <cp:revision>2</cp:revision>
  <dcterms:created xsi:type="dcterms:W3CDTF">2016-07-12T07:42:00Z</dcterms:created>
  <dcterms:modified xsi:type="dcterms:W3CDTF">2016-07-12T08:04:00Z</dcterms:modified>
</cp:coreProperties>
</file>